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 materials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s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76200</wp:posOffset>
            </wp:positionH>
            <wp:positionV relativeFrom="paragraph">
              <wp:posOffset>566420</wp:posOffset>
            </wp:positionV>
            <wp:extent cx="5731510" cy="5751830"/>
            <wp:effectExtent l="0" t="0" r="0" b="0"/>
            <wp:wrapTopAndBottom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ure S1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1 |</w:t>
      </w:r>
      <w:r>
        <w:rPr>
          <w:b/>
          <w:sz w:val="24"/>
          <w:szCs w:val="24"/>
          <w:lang w:val="en-GB"/>
        </w:rPr>
        <w:t xml:space="preserve"> Culture profiles of PheL-producing strains carrying ColE1 and pUC-based plasmids.</w:t>
      </w:r>
      <w:r>
        <w:rPr>
          <w:bCs/>
          <w:sz w:val="24"/>
          <w:szCs w:val="24"/>
          <w:lang w:val="en-GB"/>
        </w:rPr>
        <w:t xml:space="preserve"> Time courses of (</w:t>
      </w:r>
      <w:r>
        <w:rPr>
          <w:b/>
          <w:sz w:val="24"/>
          <w:szCs w:val="24"/>
          <w:lang w:val="en-GB"/>
        </w:rPr>
        <w:t>A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B</w:t>
      </w:r>
      <w:r>
        <w:rPr>
          <w:bCs/>
          <w:sz w:val="24"/>
          <w:szCs w:val="24"/>
          <w:lang w:val="en-GB"/>
        </w:rPr>
        <w:t>) glucose consumption and OD</w:t>
      </w:r>
      <w:r>
        <w:rPr>
          <w:bCs/>
          <w:sz w:val="24"/>
          <w:szCs w:val="24"/>
          <w:vertAlign w:val="subscript"/>
          <w:lang w:val="en-GB"/>
        </w:rPr>
        <w:t>600</w:t>
      </w:r>
      <w:r>
        <w:rPr>
          <w:bCs/>
          <w:sz w:val="24"/>
          <w:szCs w:val="24"/>
          <w:lang w:val="en-GB"/>
        </w:rPr>
        <w:t>, and (</w:t>
      </w:r>
      <w:r>
        <w:rPr>
          <w:b/>
          <w:sz w:val="24"/>
          <w:szCs w:val="24"/>
          <w:lang w:val="en-GB"/>
        </w:rPr>
        <w:t>C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D</w:t>
      </w:r>
      <w:r>
        <w:rPr>
          <w:bCs/>
          <w:sz w:val="24"/>
          <w:szCs w:val="24"/>
          <w:lang w:val="en-GB"/>
        </w:rPr>
        <w:t xml:space="preserve">) PheL production. Circles, squares, diamonds and triangles indicate ampicillin, kanamycin, 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  <w:lang w:val="en-GB"/>
        </w:rPr>
        <w:t>h</w:t>
      </w:r>
      <w:r>
        <w:rPr>
          <w:bCs/>
          <w:sz w:val="24"/>
          <w:szCs w:val="24"/>
          <w:lang w:val="en-GB"/>
        </w:rPr>
        <w:t>loramphenicol and spectinomycin of the plasmids, respectively. Data are presented as the mean ± standard deviation of three independent experiments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67310</wp:posOffset>
            </wp:positionH>
            <wp:positionV relativeFrom="paragraph">
              <wp:posOffset>575945</wp:posOffset>
            </wp:positionV>
            <wp:extent cx="5731510" cy="5897245"/>
            <wp:effectExtent l="0" t="0" r="0" b="0"/>
            <wp:wrapTopAndBottom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  <w:lang w:val="en-US" w:eastAsia="en-US"/>
        </w:rPr>
        <w:t>Figure S2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2</w:t>
      </w:r>
      <w:r>
        <w:rPr>
          <w:b/>
          <w:bCs/>
          <w:sz w:val="24"/>
          <w:szCs w:val="24"/>
          <w:lang w:val="en-GB"/>
        </w:rPr>
        <w:t xml:space="preserve"> |</w:t>
      </w:r>
      <w:r>
        <w:rPr>
          <w:b/>
          <w:sz w:val="24"/>
          <w:szCs w:val="24"/>
          <w:lang w:val="en-GB"/>
        </w:rPr>
        <w:t xml:space="preserve"> Culture profiles of PheL-producing strains carrying p15A and CloDF13-based plasmids.</w:t>
      </w:r>
      <w:r>
        <w:rPr>
          <w:bCs/>
          <w:sz w:val="24"/>
          <w:szCs w:val="24"/>
          <w:lang w:val="en-GB"/>
        </w:rPr>
        <w:t xml:space="preserve"> Time courses of (</w:t>
      </w:r>
      <w:r>
        <w:rPr>
          <w:b/>
          <w:sz w:val="24"/>
          <w:szCs w:val="24"/>
          <w:lang w:val="en-GB"/>
        </w:rPr>
        <w:t>A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B</w:t>
      </w:r>
      <w:r>
        <w:rPr>
          <w:bCs/>
          <w:sz w:val="24"/>
          <w:szCs w:val="24"/>
          <w:lang w:val="en-GB"/>
        </w:rPr>
        <w:t>) glucose consumption and OD</w:t>
      </w:r>
      <w:r>
        <w:rPr>
          <w:bCs/>
          <w:sz w:val="24"/>
          <w:szCs w:val="24"/>
          <w:vertAlign w:val="subscript"/>
          <w:lang w:val="en-GB"/>
        </w:rPr>
        <w:t>600</w:t>
      </w:r>
      <w:r>
        <w:rPr>
          <w:bCs/>
          <w:sz w:val="24"/>
          <w:szCs w:val="24"/>
          <w:lang w:val="en-GB"/>
        </w:rPr>
        <w:t>, and (</w:t>
      </w:r>
      <w:r>
        <w:rPr>
          <w:b/>
          <w:sz w:val="24"/>
          <w:szCs w:val="24"/>
          <w:lang w:val="en-GB"/>
        </w:rPr>
        <w:t>C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D</w:t>
      </w:r>
      <w:r>
        <w:rPr>
          <w:bCs/>
          <w:sz w:val="24"/>
          <w:szCs w:val="24"/>
          <w:lang w:val="en-GB"/>
        </w:rPr>
        <w:t xml:space="preserve">) PheL production. Circles, squares, diamonds and triangles indicate ampicillin, kanamycin, 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  <w:lang w:val="en-GB"/>
        </w:rPr>
        <w:t>h</w:t>
      </w:r>
      <w:r>
        <w:rPr>
          <w:bCs/>
          <w:sz w:val="24"/>
          <w:szCs w:val="24"/>
          <w:lang w:val="en-GB"/>
        </w:rPr>
        <w:t>loramphenicol and spectinomycin of the plasmids, respectively. Data are presented as the mean ± standard deviation of three independent experiments.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2545</wp:posOffset>
            </wp:positionH>
            <wp:positionV relativeFrom="paragraph">
              <wp:posOffset>533400</wp:posOffset>
            </wp:positionV>
            <wp:extent cx="5731510" cy="5919470"/>
            <wp:effectExtent l="0" t="0" r="0" b="0"/>
            <wp:wrapTopAndBottom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9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ure S3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3 |</w:t>
      </w:r>
      <w:r>
        <w:rPr>
          <w:b/>
          <w:sz w:val="24"/>
          <w:szCs w:val="24"/>
          <w:lang w:val="en-GB"/>
        </w:rPr>
        <w:t xml:space="preserve"> Culture profiles of PheL-producing strains carrying ColA and SC101-based plasmids.</w:t>
      </w:r>
      <w:r>
        <w:rPr>
          <w:bCs/>
          <w:sz w:val="24"/>
          <w:szCs w:val="24"/>
          <w:lang w:val="en-GB"/>
        </w:rPr>
        <w:t xml:space="preserve"> Time courses of (</w:t>
      </w:r>
      <w:r>
        <w:rPr>
          <w:b/>
          <w:sz w:val="24"/>
          <w:szCs w:val="24"/>
          <w:lang w:val="en-GB"/>
        </w:rPr>
        <w:t>A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B</w:t>
      </w:r>
      <w:r>
        <w:rPr>
          <w:bCs/>
          <w:sz w:val="24"/>
          <w:szCs w:val="24"/>
          <w:lang w:val="en-GB"/>
        </w:rPr>
        <w:t>) glucose consumption and OD</w:t>
      </w:r>
      <w:r>
        <w:rPr>
          <w:bCs/>
          <w:sz w:val="24"/>
          <w:szCs w:val="24"/>
          <w:vertAlign w:val="subscript"/>
          <w:lang w:val="en-GB"/>
        </w:rPr>
        <w:t>600</w:t>
      </w:r>
      <w:r>
        <w:rPr>
          <w:bCs/>
          <w:sz w:val="24"/>
          <w:szCs w:val="24"/>
          <w:lang w:val="en-GB"/>
        </w:rPr>
        <w:t>, and (</w:t>
      </w:r>
      <w:r>
        <w:rPr>
          <w:b/>
          <w:sz w:val="24"/>
          <w:szCs w:val="24"/>
          <w:lang w:val="en-GB"/>
        </w:rPr>
        <w:t>C</w:t>
      </w:r>
      <w:r>
        <w:rPr>
          <w:bCs/>
          <w:sz w:val="24"/>
          <w:szCs w:val="24"/>
          <w:lang w:val="en-GB"/>
        </w:rPr>
        <w:t>) and (</w:t>
      </w:r>
      <w:r>
        <w:rPr>
          <w:b/>
          <w:sz w:val="24"/>
          <w:szCs w:val="24"/>
          <w:lang w:val="en-GB"/>
        </w:rPr>
        <w:t>D</w:t>
      </w:r>
      <w:r>
        <w:rPr>
          <w:bCs/>
          <w:sz w:val="24"/>
          <w:szCs w:val="24"/>
          <w:lang w:val="en-GB"/>
        </w:rPr>
        <w:t xml:space="preserve">) PheL production. Circles, squares, diamonds and triangles indicate ampicillin, kanamycin, 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  <w:lang w:val="en-GB"/>
        </w:rPr>
        <w:t>h</w:t>
      </w:r>
      <w:r>
        <w:rPr>
          <w:bCs/>
          <w:sz w:val="24"/>
          <w:szCs w:val="24"/>
          <w:lang w:val="en-GB"/>
        </w:rPr>
        <w:t>loramphenicol and spectinomycin of the plasmids, respectively. Data are presented as the mean ± standard deviation of three independent experiments.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354965</wp:posOffset>
            </wp:positionH>
            <wp:positionV relativeFrom="paragraph">
              <wp:posOffset>638810</wp:posOffset>
            </wp:positionV>
            <wp:extent cx="6085840" cy="5175250"/>
            <wp:effectExtent l="0" t="0" r="0" b="0"/>
            <wp:wrapTopAndBottom/>
            <wp:docPr id="4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840" cy="517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ure S4</w:t>
      </w:r>
      <w:r>
        <w:rPr>
          <w:lang w:val="en-US" w:eastAsia="en-US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4 |</w:t>
      </w:r>
      <w:r>
        <w:rPr>
          <w:b/>
          <w:sz w:val="24"/>
          <w:szCs w:val="24"/>
          <w:lang w:val="en-GB"/>
        </w:rPr>
        <w:t xml:space="preserve"> (A) The expression levels of mRNA of ldhA_Re after 24 h and 48 h cultivation, (B) and (C) the concentration of each plasmid per unit of bacterial cell after 18 h cultivation in 24 kinds of transformants.</w:t>
      </w:r>
      <w:r>
        <w:rPr>
          <w:bCs/>
          <w:sz w:val="24"/>
          <w:szCs w:val="24"/>
          <w:lang w:val="en-GB"/>
        </w:rPr>
        <w:t xml:space="preserve"> Orange and red bars indicate the results after 24 h and 48 h, respectively. Data are presented as the mean ± standard deviation of three independent experiments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626745</wp:posOffset>
            </wp:positionH>
            <wp:positionV relativeFrom="paragraph">
              <wp:posOffset>618490</wp:posOffset>
            </wp:positionV>
            <wp:extent cx="4073525" cy="4097020"/>
            <wp:effectExtent l="0" t="0" r="0" b="0"/>
            <wp:wrapTopAndBottom/>
            <wp:docPr id="5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ure S5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5 |</w:t>
      </w:r>
      <w:r>
        <w:rPr>
          <w:b/>
          <w:sz w:val="24"/>
          <w:szCs w:val="24"/>
          <w:lang w:val="en-GB"/>
        </w:rPr>
        <w:t xml:space="preserve">Results for x-means clustering analysis. </w:t>
      </w:r>
      <w:r>
        <w:rPr>
          <w:bCs/>
          <w:sz w:val="24"/>
          <w:szCs w:val="24"/>
          <w:lang w:val="en-GB"/>
        </w:rPr>
        <w:t>The result of the culture profiles of OD</w:t>
      </w:r>
      <w:r>
        <w:rPr>
          <w:bCs/>
          <w:sz w:val="24"/>
          <w:szCs w:val="24"/>
          <w:vertAlign w:val="subscript"/>
          <w:lang w:val="en-GB"/>
        </w:rPr>
        <w:t>600</w:t>
      </w:r>
      <w:r>
        <w:rPr>
          <w:bCs/>
          <w:sz w:val="24"/>
          <w:szCs w:val="24"/>
          <w:lang w:val="en-GB"/>
        </w:rPr>
        <w:t xml:space="preserve">, glucose consumption and PheL production after 24 h and 72 h cultivation, yield of PheL from glucose after 72 h cultivation, and the expression levels of mRNA of ldhA_Re after 24 h and 48 h in 24 transformants carrying 24 kinds of different plasmids. Blue symbols include </w:t>
      </w:r>
      <w:r>
        <w:rPr>
          <w:rFonts w:eastAsia="Yu Gothic;游ゴシック"/>
          <w:kern w:val="0"/>
          <w:sz w:val="24"/>
          <w:szCs w:val="24"/>
        </w:rPr>
        <w:t xml:space="preserve">CFT3_pZE_Am, CFT3_pZE_Cm and CFT3_pZE_Sp, respectively. A sky blue symbol indicates CFT3_pZE_Km. </w:t>
      </w:r>
      <w:r>
        <w:rPr>
          <w:bCs/>
          <w:sz w:val="24"/>
          <w:szCs w:val="24"/>
          <w:lang w:val="en-GB"/>
        </w:rPr>
        <w:t xml:space="preserve">Blue symbols include the other strains. </w:t>
      </w:r>
      <w:r>
        <w:rPr>
          <w:rFonts w:eastAsia="Times New Roman"/>
          <w:sz w:val="24"/>
        </w:rPr>
        <w:t>The plots data was summarized in Table S6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880745</wp:posOffset>
            </wp:positionH>
            <wp:positionV relativeFrom="paragraph">
              <wp:posOffset>516890</wp:posOffset>
            </wp:positionV>
            <wp:extent cx="3455035" cy="5291455"/>
            <wp:effectExtent l="0" t="0" r="0" b="0"/>
            <wp:wrapTopAndBottom/>
            <wp:docPr id="6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035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ure S6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GB"/>
        </w:rPr>
        <w:t>6 |</w:t>
      </w:r>
      <w:r>
        <w:rPr>
          <w:b/>
          <w:sz w:val="24"/>
          <w:szCs w:val="24"/>
          <w:lang w:val="en-GB"/>
        </w:rPr>
        <w:t xml:space="preserve"> The expression levels of mRNAs concerning genes Dahms pathway after 48 h cultivation in transformants carrying </w:t>
      </w:r>
      <w:r>
        <w:rPr>
          <w:rFonts w:eastAsia="Yu Gothic;游ゴシック"/>
          <w:b/>
          <w:bCs/>
          <w:kern w:val="0"/>
          <w:sz w:val="24"/>
          <w:szCs w:val="24"/>
        </w:rPr>
        <w:t>pSAK-ldhA</w:t>
      </w:r>
      <w:r>
        <w:rPr>
          <w:rFonts w:eastAsia="Yu Gothic;游ゴシック"/>
          <w:kern w:val="0"/>
          <w:sz w:val="24"/>
          <w:szCs w:val="24"/>
        </w:rPr>
        <w:t xml:space="preserve"> </w:t>
      </w:r>
      <w:r>
        <w:rPr>
          <w:rFonts w:eastAsia="Yu Gothic;游ゴシック"/>
          <w:b/>
          <w:bCs/>
          <w:kern w:val="0"/>
          <w:sz w:val="24"/>
          <w:szCs w:val="24"/>
        </w:rPr>
        <w:t>and CloDF13-based plasmids to express the genes concerning Dahms pathway</w:t>
      </w:r>
      <w:r>
        <w:rPr>
          <w:b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 xml:space="preserve"> Blue, orange, navy and gray bars indicate the results of </w:t>
      </w:r>
      <w:r>
        <w:rPr>
          <w:bCs/>
          <w:i/>
          <w:iCs/>
          <w:sz w:val="24"/>
          <w:szCs w:val="24"/>
          <w:lang w:val="en-GB"/>
        </w:rPr>
        <w:t>xdh</w:t>
      </w:r>
      <w:r>
        <w:rPr>
          <w:bCs/>
          <w:sz w:val="24"/>
          <w:szCs w:val="24"/>
          <w:lang w:val="en-GB"/>
        </w:rPr>
        <w:t xml:space="preserve">, </w:t>
      </w:r>
      <w:r>
        <w:rPr>
          <w:bCs/>
          <w:i/>
          <w:iCs/>
          <w:sz w:val="24"/>
          <w:szCs w:val="24"/>
          <w:lang w:val="en-GB"/>
        </w:rPr>
        <w:t>xylC</w:t>
      </w:r>
      <w:r>
        <w:rPr>
          <w:bCs/>
          <w:sz w:val="24"/>
          <w:szCs w:val="24"/>
          <w:lang w:val="en-GB"/>
        </w:rPr>
        <w:t xml:space="preserve">, </w:t>
      </w:r>
      <w:r>
        <w:rPr>
          <w:bCs/>
          <w:i/>
          <w:iCs/>
          <w:sz w:val="24"/>
          <w:szCs w:val="24"/>
          <w:lang w:val="en-GB"/>
        </w:rPr>
        <w:t>yjhH</w:t>
      </w:r>
      <w:r>
        <w:rPr>
          <w:bCs/>
          <w:sz w:val="24"/>
          <w:szCs w:val="24"/>
          <w:lang w:val="en-GB"/>
        </w:rPr>
        <w:t xml:space="preserve">, and </w:t>
      </w:r>
      <w:r>
        <w:rPr>
          <w:bCs/>
          <w:i/>
          <w:iCs/>
          <w:sz w:val="24"/>
          <w:szCs w:val="24"/>
          <w:lang w:val="en-GB"/>
        </w:rPr>
        <w:t>yjhG</w:t>
      </w:r>
      <w:r>
        <w:rPr>
          <w:bCs/>
          <w:sz w:val="24"/>
          <w:szCs w:val="24"/>
          <w:lang w:val="en-GB"/>
        </w:rPr>
        <w:t>, respectively. Data are presented as the mean ± standard deviation of three independent experiments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</w:rPr>
        <w:t xml:space="preserve">Sequence of the synthetic </w:t>
      </w:r>
      <w:r>
        <w:rPr>
          <w:bCs/>
          <w:i/>
          <w:iCs/>
          <w:sz w:val="24"/>
          <w:szCs w:val="24"/>
        </w:rPr>
        <w:t>ldhA_Re</w:t>
      </w:r>
      <w:r>
        <w:rPr>
          <w:bCs/>
          <w:sz w:val="24"/>
          <w:szCs w:val="24"/>
        </w:rPr>
        <w:t xml:space="preserve"> gene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</w:rPr>
        <w:t>CATCATCATCATGGT</w:t>
      </w:r>
      <w:r>
        <w:rPr>
          <w:bCs/>
          <w:sz w:val="24"/>
          <w:szCs w:val="24"/>
          <w:u w:val="single"/>
        </w:rPr>
        <w:t>ATGCCTGCACCGCAGATTCTGCAGGTTGGTCCGCTGGCACCGCGTACCAATGCAACCCTGCAGCAGCATTATGGTGCAGCAGCCCTGTGGCAGCAGGCAGATCCGATTGCATGGGCACGTAGCGAAGGTCAGCAGGTTCGTGTTGTTGTTACCAGCGCACGTCATGGTTGTAGCGCAGCACTGATTGATGCACTGCCTCGTCTGGAAGCAATTGTTAGCTTTGGTGTTGGTTATGATGCAATTGCCCTGGATGCAGCACGTGCCCGTGGTATTCAGGTTAGCAATACACCGGATGTTCTGAATGATTGTGTTGCAGATCTGGCATTTGGTCTGCTGCTGGACGCAGCGCGTGGTATTGCACATGGTGATCGTTTTGTTCGTGCAGGTCGTTGGCCTCAGGGTAGCTTTCCGCTGACCACCCGTGTTAGCGGTAAAAAACTGGGTATTCTGGGTCTGGGTCGTATTGGTGAAATTGTTGCACGTCGTGCACAGGGTTTTGATATGGAAATTGCCTATAATAACCGTCGTCCGCGTGAAGGTGCACCGTGGCGTTTTGAACCGGATCTGAAAGCACTGGCAACCTGGGCAGATTTTCTGGTTGTTGCAACCGTTGGTGGTCCGAGCACCGCAGGTCTGGTTAGCCGTGAAGTTATTGATGCCCTGGGTCCGCGTGGCATTCTGGTTAATGTGAGCCGTGGTAGCGTGATTGATGAAGCAGCAATGGTTGAAGCCCTGGTTGATGGTCGTCTGGGTGGTGCCGGTCTGGATGTTTTTCAGGATGAACCGAATGTTCCGCCTGCACTGATGGCACTGGATAATGTTGTTCTGGCTCCGCATATGGCAAGCGGCACCCATGAAACCCGTGCAGCAATGACCGCACTGACCCTGCAGAACCTGGATGCCTTTCTGGCAGATGGTCGTGTTCTGACACCGGTTCTGTAA</w:t>
      </w:r>
      <w:r>
        <w:rPr>
          <w:bCs/>
          <w:sz w:val="24"/>
          <w:szCs w:val="24"/>
        </w:rPr>
        <w:t>GATCCGAGCTCGAGA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81" w:charSpace="0"/>
        </w:sect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;MS PGothic"/>
          <w:b/>
          <w:bCs/>
          <w:kern w:val="0"/>
          <w:sz w:val="24"/>
          <w:szCs w:val="24"/>
        </w:rPr>
        <w:t>S</w:t>
      </w:r>
      <w:r>
        <w:rPr>
          <w:rFonts w:eastAsia="ＭＳ Ｐゴシック;MS PGothic"/>
          <w:b/>
          <w:bCs/>
          <w:kern w:val="0"/>
          <w:sz w:val="24"/>
          <w:szCs w:val="24"/>
        </w:rPr>
        <w:t>upplementary Tables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  <w:t>Table S1. Strains, plasmids, and transformants used in this study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1324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02"/>
        <w:gridCol w:w="7149"/>
        <w:gridCol w:w="3493"/>
      </w:tblGrid>
      <w:tr>
        <w:trPr>
          <w:trHeight w:val="540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train or plasmids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Genotype</w:t>
            </w:r>
          </w:p>
        </w:tc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ource or reference</w:t>
            </w:r>
          </w:p>
        </w:tc>
      </w:tr>
      <w:tr>
        <w:trPr>
          <w:trHeight w:val="5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train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881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NovaBlue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endA1 hsdR17(rK12-mK12+) supE44 thi-I gyrA96 relA1 lac recA1/F’</w:t>
              <w:br/>
              <w:t>[proAB+ lacIq ZΔM15::Tn10(Tetr)]; used for gene cloning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Novagen</w:t>
            </w:r>
          </w:p>
        </w:tc>
      </w:tr>
      <w:tr>
        <w:trPr>
          <w:trHeight w:val="40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TCC 3188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L-Phenylalanine-overproducing strain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erican Type Culture Collection</w:t>
            </w:r>
          </w:p>
        </w:tc>
      </w:tr>
      <w:tr>
        <w:trPr>
          <w:trHeight w:val="40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TCC31882 ptsHI::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bscript"/>
              </w:rPr>
              <w:t>A1lacO-1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-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Glk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-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GalP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ykF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yk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1]</w:t>
            </w:r>
          </w:p>
        </w:tc>
      </w:tr>
      <w:tr>
        <w:trPr>
          <w:trHeight w:val="70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7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ATCC31882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tsHI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::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bscript"/>
              </w:rPr>
              <w:t>A1lacO-1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-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Glk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-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GalP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ykF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ykA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pc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iclR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psA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ck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edd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sda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2]</w:t>
            </w:r>
          </w:p>
        </w:tc>
      </w:tr>
      <w:tr>
        <w:trPr>
          <w:trHeight w:val="38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8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7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sdaB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9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8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tdcG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'040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9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xylAB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U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UC18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U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UC18_K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U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UC18_C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U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UC18_Sp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E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E12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E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E12_K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E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E12_C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E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E12_Sp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A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A23_A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A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A23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A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A23_C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A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A23_Sp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CD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D_A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CD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D_K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CD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D_C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CD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D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C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12_A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C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12_K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C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12_C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ZC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ZC12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SA_A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SAK_A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SA_K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SAK_Km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SA_Cm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SAK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_pSA_Sp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3 harboring pSAK_Sp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37_12_p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7 harboring pZE12MCS and pSAK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37_12x_p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37 harboring pZE12-x and pSAK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12x_p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-x and pSAK-ld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12dahms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E12-dahms2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12dahms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E12-dahms3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12dahms4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E12-dahms4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12dahms6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E12-dahms6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1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1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2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3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4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4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5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5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S_CDdahms6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SAK-ldhA and pZCD-dahms6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1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1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2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3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4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4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5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5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40_pZCm_CDdahms6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FT040 harboring pZE12_Cm-ldhA and pZCD-dahms6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5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lasmid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 ori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akara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CDFDuet-1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7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CloDF13 ori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Novagen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MC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AlacO-1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p15A ori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Expressys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argetF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gRNA sequence, pMB1 ori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ddgene</w:t>
            </w:r>
          </w:p>
        </w:tc>
      </w:tr>
      <w:tr>
        <w:trPr>
          <w:trHeight w:val="5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Ca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lambda Red recombinase, cas9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Streptococcus pyogenes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br/>
              <w:t>MGAS5005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ddgene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MCS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colE1 ori, Am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colE1 ori, Am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SC101 ori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Sp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ColA ori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3]</w:t>
            </w:r>
          </w:p>
        </w:tc>
      </w:tr>
      <w:tr>
        <w:trPr>
          <w:trHeight w:val="52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x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Caulobacter crescentus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  <w:br/>
              <w:t>an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E. coli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MG1655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4]</w:t>
            </w:r>
          </w:p>
        </w:tc>
      </w:tr>
      <w:tr>
        <w:trPr>
          <w:trHeight w:val="52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F-N20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sdaB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TargetF containing sgRNA with donor editing template DNA to inactivate sdaB 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2]</w:t>
            </w:r>
          </w:p>
        </w:tc>
      </w:tr>
      <w:tr>
        <w:trPr>
          <w:trHeight w:val="52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F-N20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tdcG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argetF containing sgRNA with donor editing template DNA to inactivate tdcG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pUC ori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p15A ori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Ptrc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  <w:vertAlign w:val="subscript"/>
              </w:rPr>
              <w:t>tr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 CloDF13 ori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UC18-Ptrc containing ldhA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Ralstonia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-Ptrc containing ldhA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R.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Ptrc containing ldhA from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R.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ldhA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R.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12Sp-Ptrc containing ldhA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R.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SAK-Ptrc containing ldhA from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R. eutroph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_K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-ldhA derivative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_C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-ldhA derivative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_Sp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UC18-ldhA derivative, S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_K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ldhA derivative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_C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ldhA derivative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_Sp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ldhA derivative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_A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ldhA derivative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_C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ldhA derivative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_Sp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A23-ldhA derivative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_A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ldhA derivative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_K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ldhA derivative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_C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ldhA derivative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_A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-ldhA derivative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_K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-ldhA derivative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_C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12-ldhA derivative, C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_A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-ldhA derivative, A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_Km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-ldhA derivative, Km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_Sp-ldhA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SAK-ldhA derivative, S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dahms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dahms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dahms4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yjhHG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an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dahms5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E12-dahms6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E12M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1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2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3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yjhHG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4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yjhHG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an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dh 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5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-dahms6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ZCD-PtrcS containing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yjhHG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>,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 xml:space="preserve"> xylC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and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dh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in tandem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520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F-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AB</w:t>
            </w:r>
          </w:p>
        </w:tc>
        <w:tc>
          <w:tcPr>
            <w:tcW w:w="7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pTargetF containing sgRNA with donor editing template DNA </w:t>
              <w:br/>
              <w:t xml:space="preserve">to inactivate 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AB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F-N20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AB</w:t>
            </w:r>
          </w:p>
        </w:tc>
        <w:tc>
          <w:tcPr>
            <w:tcW w:w="7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TF-</w:t>
            </w:r>
            <w:r>
              <w:rPr>
                <w:rFonts w:eastAsia="Yu Gothic;游ゴシック" w:cs="Symbol" w:ascii="Symbol" w:hAnsi="Symbol"/>
                <w:kern w:val="0"/>
                <w:sz w:val="24"/>
                <w:szCs w:val="24"/>
              </w:rPr>
              <w:t>D</w:t>
            </w:r>
            <w:r>
              <w:rPr>
                <w:rFonts w:eastAsia="Yu Gothic;游ゴシック"/>
                <w:i/>
                <w:iCs/>
                <w:kern w:val="0"/>
                <w:sz w:val="24"/>
                <w:szCs w:val="24"/>
              </w:rPr>
              <w:t>xylAB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 with a universal N20 sequence</w:t>
            </w:r>
          </w:p>
        </w:tc>
        <w:tc>
          <w:tcPr>
            <w:tcW w:w="3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Table S2. Sequences of the oligonucleotide primers used in this study</w:t>
      </w:r>
    </w:p>
    <w:tbl>
      <w:tblPr>
        <w:tblW w:w="1261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29"/>
        <w:gridCol w:w="9595"/>
        <w:gridCol w:w="287"/>
      </w:tblGrid>
      <w:tr>
        <w:trPr>
          <w:trHeight w:val="380" w:hRule="atLeast"/>
        </w:trPr>
        <w:tc>
          <w:tcPr>
            <w:tcW w:w="27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Oligonucleotide primers</w:t>
            </w:r>
          </w:p>
        </w:tc>
        <w:tc>
          <w:tcPr>
            <w:tcW w:w="95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59" w:hRule="atLeast"/>
        </w:trPr>
        <w:tc>
          <w:tcPr>
            <w:tcW w:w="27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95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Yu Gothic;游ゴシック"/>
                <w:kern w:val="0"/>
                <w:sz w:val="18"/>
                <w:szCs w:val="18"/>
              </w:rPr>
            </w:pPr>
            <w:r>
              <w:rPr>
                <w:rFonts w:eastAsia="Yu Gothic;游ゴシック"/>
                <w:kern w:val="0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to_pu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GCTGGCTTAACTATGTTGACAATTAATCATC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to_pu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TAGGCACCCCAGGCAAGGCCCAGTCTTTCGACT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u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CCTGGGGTGCCTAATGAGTGAGC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u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GTTAAGCCAGCCCCGACACCC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trc_to_pza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TCACGAGGCCCTTTCGTCTGTTGACAATTAAT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to_pz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AGCGAGGAAGCGGAATAAAGGCCCAGTCTT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TTCCGCTTCCTCGCTC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CGAAAGGGCCTCGTGAT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to_pzcd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AGGCTCTCAAGGGAGAGTTTGTAGAAACGCAAAAAG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to_pzcd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TCAAATGCCTGAGGTTTGACAGCTTATCATCGACT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_ori_res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TCAGGCATTTGAGAAGCACAC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zcd_ori_res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TTGAGAGCCTTCAACCCAGT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ldhA_to_tr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ATCATCATCATGGTATGCCTGCACCGCA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ldhA_to_tr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TCGAGCTCGGATCTTACAGAACCGGT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tr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TCCGAGCTCGAGATCT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tr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TTTATTCCTCCTTATTT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u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CGCTCAGTGGAACGAGCTCTCGAACCCCAGA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u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TGGCACTTTTCGGGCGGAATTGCCAGCTGGGG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uc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GAAAAGTGCCACCTGACGTCT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uc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TTCCACTGAGCGTCAGACCCCGT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u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CGCTCAGTGGAAC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u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TGGCACTTTTCGGG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uc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CGCTCAGTGGAACGGGATGATAAGTTTATCA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uc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TGGCACTTTTCGGGCACCTAGATCCTTTACGC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km_to_pze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ATTTTGGTCATGACGGAATTGCCAGCTGGGG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ze_f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GAGCTCTCGAACCCCAGA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e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CGTCTAAGAAACCATTAT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e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ATGACCAAAATCCCTTA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e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ATTTTGGTCATGA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e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ze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ATTTTGGTCATGAGGGATGATAAGTTTATCA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ze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CACCTAGATCCTTTACGC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TATAAGTTGTTAGTCAGGTGGCACTTTTCG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ACTAGTGCTTGGATTCTC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a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CGTCTAAGAAACCATTAT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a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ACAACTTATATCGTAT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TATAAGTTGTTA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z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TATAAGTTGTTACACCTAGATCCTTTACGC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z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GTTTCTTAGACGTGGGATGATAAGTTTATCA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cd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TGAGCTAGCTAGTCAGGTGGCACTTTTCG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cd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CGAATTGTTAGACAACTAGTGCTTGGATTCTC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d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TCTAACAATTCGTTCAAGCCGA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d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GCTAGCTCACTCGGTCGCTAC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zcd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TGAGCTAGCTACGGAATTGCCAGCTGGGG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zcd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CGAATTGTTAGACAGAGCTCTCGAACCCCAGA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cd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TGAGCTAGCTA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cd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CGAATTGTTAGACA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c12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AAACGAAAGGCTCAGTCAGGTGGCACTTTTCG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zc12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CCTCGTGATACGCCACTAGTGCTTGGATTCTC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12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CGTATCACGAGGCCCTTTCGTC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12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AGCCTTTCGTTTTATTTGATG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zc12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AAACGAAAGGCTCACGGAATTGCCAGCTGGGG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zc12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CCTCGTGATACGCCGAGCTCTCGAACCCCAGA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c12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AAACGAAAGGCTCA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cm_to_pzc12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CCTCGTGATACGCC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sak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TCAACAGGAGTCCGTCAGGTGGCACTTTTCG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am_to_psak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TTTCGTCTTCACACTAGTGCTTGGATTCTC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sak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sak_ldha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CTTGGACTCCTGTTGAT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sak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TCAACAGGAGTCCCGGAATTGCCAGCTGGGG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km_to_psak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TTTCGTCTTCACGAGCTCTCGAACCCCAGA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sak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TCAACAGGAGTCCGAGCTCGATATCAAATTA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sp_to_psak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TTTCGTCTTCACGTGAAGACGAAAGGGCCTC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kpn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AGGAGAAAGGTACATGAGCAGCGCCATTTAT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kpn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GGGGGCCCGGTACTCATTAACGCCAACCT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kpn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AGGAGAAAGGTACATGACCGCACAGGTTACCT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kpn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GGGGGCCCGGTACTCATTAAACCAGACGAACT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yjhhg_kpni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AGGAGAAAGGTACATGAAAAAATTCAGCG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yjhhg_kpni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GGGGGCCCGGTACTTATCAGTTTTTATTCATA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sal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CCCCCCCTCGAGGTAAAGAGGAGAAAGGATGAGCAGCGCCATTTAT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sal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CTTATCGATACCGCTCGAGTCATTAACGCCAACCT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sal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CCCCCCCTCGAGGTAAAGAGGAGAAAGGATGACCGCACAGGTTACCT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sal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CTTATCGATACCGCTCGAGTCATTAAACCAGACGAACT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yjhhg_sali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GCCCCCCCTCGAGGTAAAGAGGAGAAAGGATGAAAAAATTCAGCG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yjhhg_sal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CTTATCGATACCGCTCGAGTTATCAGTTTTTATTCATA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hindii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CGGTATCGATATAAAGAGGAGAAAGGATGAGCAGCGCCATTTATC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dh_hindii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GAATTCGATATCATCATTAACGCCAACCT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hindiii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CGGTATCGATATAAAGAGGAGAAAGGATGACCGCACAGGTTACCT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c_hindii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GAATTCGATATCATCATTAAACCAGACGAACT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yjhhg_hindiii_fw 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GAGCGGTATCGATATAAAGAGGAGAAAGGATGAAAAAATTCAGCGGC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yjhhg_hindiii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GAATTCGATATCATTATCAGTTTTTATTCATA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d_dahms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TCAGGCATTTGAGAAGCACACG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zcd_dahms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CCTTGAGAGCCTTCAACCCAGT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pzcd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AGGCTCTCAAGGGAGAGTTTGTAGAAACGCAAAAAG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rc_pzcd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TCAAATGCCTGAGGTTTGACAGCTTATCATCGACT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tf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AGATCTATTACCCTGTTA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ptf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TGCAGGTCGACTCTAGA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ab_l600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GAGTCGACCTGCAGAATGCAAGCCTATTTTGACC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ab_l600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ACAGACATTAAATGGGTATTTAACAGCGTTTCG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ab_r600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CATTTAATGTCTGTGATGC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xylab_r600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GGGTAATAGATCTATTACGCCATTAATGGCAGA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n20_xylab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CAGGAACATCATTTGTCTCGTTTTAGAGCTAGAAATAG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inv_n20_xylab_rv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AATGATGTTCCTGATAGTATTATACCTAGGACT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qrt_mdog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TGCACGACTCTAACGGTCT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qrt_mdog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TCCATGGAGAAGCTGCTGA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qrt_ldha_fw</w:t>
            </w:r>
          </w:p>
        </w:tc>
        <w:tc>
          <w:tcPr>
            <w:tcW w:w="9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TGAAGCAGCAATGGTTGAAG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39" w:hRule="atLeast"/>
        </w:trPr>
        <w:tc>
          <w:tcPr>
            <w:tcW w:w="2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qrt_ldha_rv</w:t>
            </w:r>
          </w:p>
        </w:tc>
        <w:tc>
          <w:tcPr>
            <w:tcW w:w="9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'- ATATGCGGAGCCAGAACAAC -3'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985" w:right="1701" w:gutter="0" w:header="0" w:top="1701" w:footer="992" w:bottom="1701"/>
          <w:lnNumType w:countBy="1" w:restart="continuous" w:distance="283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rFonts w:eastAsia="ＭＳ Ｐゴシック;MS PGothic"/>
          <w:b/>
          <w:bCs/>
          <w:kern w:val="0"/>
          <w:sz w:val="24"/>
          <w:szCs w:val="24"/>
          <w:lang w:val="en-US" w:eastAsia="en-US"/>
        </w:rPr>
        <w:t>Table S3. The values of PC1 and PC2 for the results in Figure 3(A)</w:t>
      </w:r>
    </w:p>
    <w:tbl>
      <w:tblPr>
        <w:tblW w:w="643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0"/>
        <w:gridCol w:w="1828"/>
        <w:gridCol w:w="1909"/>
      </w:tblGrid>
      <w:tr>
        <w:trPr>
          <w:trHeight w:val="283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1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2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01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9.26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75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87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1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84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Sp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72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32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49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99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41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2.27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13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14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Sp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08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22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90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01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5.54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53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36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57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Sp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99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18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66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56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8.81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4.36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5.15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9.69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Sp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2.62E-0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47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65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24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78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20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77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57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Sp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33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1E+00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A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02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83E-02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K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2.59E+0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03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C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4.60E-0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30E-01</w:t>
            </w:r>
          </w:p>
        </w:tc>
      </w:tr>
      <w:tr>
        <w:trPr>
          <w:trHeight w:val="323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Sp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47E-01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99E-0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ＭＳ Ｐゴシック;MS PGothic"/>
          <w:b/>
          <w:b/>
          <w:bCs/>
          <w:kern w:val="0"/>
          <w:sz w:val="24"/>
          <w:szCs w:val="24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eastAsia="ＭＳ Ｐゴシック;MS PGothic"/>
          <w:b/>
          <w:b/>
          <w:bCs/>
          <w:kern w:val="0"/>
          <w:sz w:val="24"/>
          <w:szCs w:val="24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eastAsia="ＭＳ Ｐゴシック;MS PGothic"/>
          <w:b/>
          <w:b/>
          <w:bCs/>
          <w:kern w:val="0"/>
          <w:sz w:val="24"/>
          <w:szCs w:val="24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eastAsia="ＭＳ Ｐゴシック;MS PGothic"/>
          <w:b/>
          <w:b/>
          <w:bCs/>
          <w:kern w:val="0"/>
          <w:sz w:val="24"/>
          <w:szCs w:val="24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rFonts w:eastAsia="ＭＳ Ｐゴシック;MS PGothic"/>
          <w:b/>
          <w:bCs/>
          <w:kern w:val="0"/>
          <w:sz w:val="24"/>
          <w:szCs w:val="24"/>
          <w:lang w:val="en-US" w:eastAsia="en-US"/>
        </w:rPr>
        <w:t>Table S4. The values of PC1 and PC2 for the results in Figure 3(B)</w:t>
      </w:r>
    </w:p>
    <w:tbl>
      <w:tblPr>
        <w:tblW w:w="637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49"/>
        <w:gridCol w:w="2026"/>
        <w:gridCol w:w="1801"/>
      </w:tblGrid>
      <w:tr>
        <w:trPr>
          <w:trHeight w:val="280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1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2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06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25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96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41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51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69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Sp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07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27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85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13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07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68E-02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51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6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Sp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85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9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04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45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29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3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84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4.19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Sp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51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35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7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06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29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32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29E-0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9.78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Sp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92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8.63E-02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86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92E-04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29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9.97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06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62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Sp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62E-0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99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A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00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5.04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K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19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21E+00</w:t>
            </w:r>
          </w:p>
        </w:tc>
      </w:tr>
      <w:tr>
        <w:trPr>
          <w:trHeight w:val="32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C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2.26E+0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9.70E-01</w:t>
            </w:r>
          </w:p>
        </w:tc>
      </w:tr>
      <w:tr>
        <w:trPr>
          <w:trHeight w:val="320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Sp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1E+00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51E-0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rFonts w:eastAsia="ＭＳ Ｐゴシック;MS PGothic"/>
          <w:b/>
          <w:bCs/>
          <w:kern w:val="0"/>
          <w:sz w:val="24"/>
          <w:szCs w:val="24"/>
        </w:rPr>
        <w:t>Table S5. The benchmark for PheL production in the experiments using batch culture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tbl>
      <w:tblPr>
        <w:tblW w:w="866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65"/>
        <w:gridCol w:w="1953"/>
        <w:gridCol w:w="1382"/>
        <w:gridCol w:w="2248"/>
        <w:gridCol w:w="221"/>
      </w:tblGrid>
      <w:tr>
        <w:trPr>
          <w:trHeight w:val="381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Strains </w:t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roduction (g/L)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Yield (g/g)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19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FT3_pZE_A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4.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3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FT3_pZE_K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3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36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FT3_pZE_C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.1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3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FT3_pSA_Km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4.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2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FT3_pSA_Sp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4.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2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2"/>
                <w:szCs w:val="22"/>
              </w:rPr>
            </w:pPr>
            <w:r>
              <w:rPr>
                <w:rFonts w:eastAsia="Yu Gothic;游ゴシック"/>
                <w:kern w:val="0"/>
                <w:sz w:val="22"/>
                <w:szCs w:val="22"/>
              </w:rPr>
              <w:t>C40_pZCm_CDdahms3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3.57</w:t>
            </w:r>
            <w:r>
              <w:rPr>
                <w:rFonts w:eastAsia="Yu Gothic;游ゴシック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2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MG-P10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1.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03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5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PHE02(P</w:t>
            </w:r>
            <w:r>
              <w:rPr>
                <w:rFonts w:eastAsia="Yu Gothic;游ゴシック"/>
                <w:kern w:val="0"/>
                <w:sz w:val="24"/>
                <w:szCs w:val="24"/>
                <w:vertAlign w:val="subscript"/>
              </w:rPr>
              <w:t>cueR</w:t>
            </w:r>
            <w:r>
              <w:rPr>
                <w:rFonts w:eastAsia="Yu Gothic;游ゴシック"/>
                <w:kern w:val="0"/>
                <w:sz w:val="24"/>
                <w:szCs w:val="24"/>
              </w:rPr>
              <w:t xml:space="preserve">::P37)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5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6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678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M-PAR-120</w:t>
              <w:br/>
              <w:t>derivative strain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2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7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NST37/pMGA1/pHSGyiaE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2.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0.087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Yu Gothic;游ゴシック"/>
                <w:kern w:val="0"/>
                <w:sz w:val="24"/>
                <w:szCs w:val="24"/>
              </w:rPr>
            </w:pPr>
            <w:r>
              <w:rPr>
                <w:rFonts w:eastAsia="Yu Gothic;游ゴシック"/>
                <w:kern w:val="0"/>
                <w:sz w:val="24"/>
                <w:szCs w:val="24"/>
              </w:rPr>
              <w:t>[8]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 Co-substrates of glucose and xylose were used</w:t>
      </w:r>
    </w:p>
    <w:p>
      <w:pPr>
        <w:pStyle w:val="Normal"/>
        <w:widowControl/>
        <w:spacing w:lineRule="auto" w:line="480"/>
        <w:jc w:val="left"/>
        <w:rPr>
          <w:rFonts w:eastAsia="ＭＳ Ｐゴシック;MS PGothic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ＭＳ Ｐゴシック;MS PGothic"/>
          <w:b/>
          <w:bCs/>
          <w:kern w:val="0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rFonts w:eastAsia="ＭＳ Ｐゴシック;MS PGothic"/>
          <w:b/>
          <w:bCs/>
          <w:kern w:val="0"/>
          <w:sz w:val="24"/>
          <w:szCs w:val="24"/>
          <w:lang w:val="en-US" w:eastAsia="en-US"/>
        </w:rPr>
        <w:t>Table S6. The values of PC1 and PC2 for the results in Figure S5</w:t>
      </w:r>
    </w:p>
    <w:tbl>
      <w:tblPr>
        <w:tblW w:w="642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61"/>
        <w:gridCol w:w="1781"/>
        <w:gridCol w:w="1781"/>
      </w:tblGrid>
      <w:tr>
        <w:trPr>
          <w:trHeight w:val="280" w:hRule="atLeast"/>
        </w:trPr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1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PC2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06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25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96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5.41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51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69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U_S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7.07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27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85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13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07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68E-02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51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6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E_S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85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9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04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45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4.29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3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84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4.19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A_S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51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35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47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06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3.29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2.32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6.29E-0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9.78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CD_S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92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8.63E-02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86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92E-04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29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9.97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06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62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ZC_S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8.62E-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-1.99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A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00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5.04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K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19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21E+00</w:t>
            </w:r>
          </w:p>
        </w:tc>
      </w:tr>
      <w:tr>
        <w:trPr>
          <w:trHeight w:val="320" w:hRule="atLeast"/>
        </w:trPr>
        <w:tc>
          <w:tcPr>
            <w:tcW w:w="2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C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2.26E+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9.70E-01</w:t>
            </w:r>
          </w:p>
        </w:tc>
      </w:tr>
      <w:tr>
        <w:trPr>
          <w:trHeight w:val="320" w:hRule="atLeast"/>
        </w:trPr>
        <w:tc>
          <w:tcPr>
            <w:tcW w:w="2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CFT3_pSA_Sp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1.71E+00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;MS PGothic"/>
                <w:kern w:val="0"/>
                <w:sz w:val="24"/>
                <w:szCs w:val="24"/>
              </w:rPr>
            </w:pPr>
            <w:r>
              <w:rPr>
                <w:rFonts w:eastAsia="ＭＳ Ｐゴシック;MS PGothic"/>
                <w:kern w:val="0"/>
                <w:sz w:val="24"/>
                <w:szCs w:val="24"/>
              </w:rPr>
              <w:t>7.51E-0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sectPr>
          <w:footerReference w:type="default" r:id="rId10"/>
          <w:type w:val="nextPage"/>
          <w:pgSz w:w="11906" w:h="16838"/>
          <w:pgMar w:left="1701" w:right="1701" w:gutter="0" w:header="0" w:top="1985" w:footer="992" w:bottom="1701"/>
          <w:lnNumType w:countBy="1" w:restart="continuous" w:distance="283"/>
          <w:pgNumType w:fmt="decimal"/>
          <w:formProt w:val="false"/>
          <w:textDirection w:val="lrTb"/>
          <w:docGrid w:type="lines" w:linePitch="381" w:charSpace="0"/>
        </w:sect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References</w:t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 xml:space="preserve">Noda S, Shirai T, Oyama S, Kondo A. 2016. Metabolic design of a platform </w:t>
      </w:r>
      <w:r>
        <w:rPr>
          <w:bCs/>
          <w:i/>
          <w:iCs/>
          <w:sz w:val="24"/>
          <w:szCs w:val="24"/>
          <w:lang w:val="en-US" w:eastAsia="en-US"/>
        </w:rPr>
        <w:t>Escherichia coli</w:t>
      </w:r>
      <w:r>
        <w:rPr>
          <w:bCs/>
          <w:sz w:val="24"/>
          <w:szCs w:val="24"/>
          <w:lang w:val="en-US" w:eastAsia="en-US"/>
        </w:rPr>
        <w:t xml:space="preserve"> strain producing various chorismate derivatives. Metab. Eng. 33, 119-129. doi: 10.1016/j.ymben.2015.11.007. 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 xml:space="preserve">Noda S, Mori Y, Fujiwara R, Shirai T, Tanaka T, Kondo A., 2021. Reprogramming </w:t>
      </w:r>
      <w:r>
        <w:rPr>
          <w:bCs/>
          <w:i/>
          <w:iCs/>
          <w:sz w:val="24"/>
          <w:szCs w:val="24"/>
          <w:lang w:val="en-US" w:eastAsia="en-US"/>
        </w:rPr>
        <w:t>Escherichia coli</w:t>
      </w:r>
      <w:r>
        <w:rPr>
          <w:bCs/>
          <w:sz w:val="24"/>
          <w:szCs w:val="24"/>
          <w:lang w:val="en-US" w:eastAsia="en-US"/>
        </w:rPr>
        <w:t xml:space="preserve"> pyruvate-forming reaction towards chorismate derivatives production. Metab. Eng. 67, 1-10. doi: 10.1016/j.ymben.2021.05.005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 xml:space="preserve">Mori Y, Noda S, Shirai T, Kondo A. 2021. Direct 1,3-butadiene biosynthesis in </w:t>
      </w:r>
      <w:r>
        <w:rPr>
          <w:bCs/>
          <w:i/>
          <w:iCs/>
          <w:sz w:val="24"/>
          <w:szCs w:val="24"/>
          <w:lang w:val="en-US" w:eastAsia="en-US"/>
        </w:rPr>
        <w:t>Escherichia coli</w:t>
      </w:r>
      <w:r>
        <w:rPr>
          <w:bCs/>
          <w:sz w:val="24"/>
          <w:szCs w:val="24"/>
          <w:lang w:val="en-US" w:eastAsia="en-US"/>
        </w:rPr>
        <w:t xml:space="preserve"> via a tailored ferulic acid decarboxylase mutant. Nat. Commun. 12, 2195-2206. doi: 10.1038/s41467-021-22504-6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>Fujiwara R, Noda S, Tanaka T, Kondo A., 2020. Metabolic engineering of Escherichia coli for shikimate pathway derivative production from glucose-xylose co-substrate. Nat Commun. 11, 279-290. doi: 10.1038/s41467-019-14024-1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/>
      </w:pPr>
      <w:r>
        <w:rPr>
          <w:bCs/>
          <w:sz w:val="24"/>
          <w:szCs w:val="24"/>
        </w:rPr>
        <w:t xml:space="preserve">Wu W, Chen M, Li C, Zhong J, Xie R, Pan Z, Lin J, Qi F. 2024. Efficient production of phenyllactic acid in </w:t>
      </w:r>
      <w:r>
        <w:rPr>
          <w:bCs/>
          <w:i/>
          <w:iCs/>
          <w:sz w:val="24"/>
          <w:szCs w:val="24"/>
        </w:rPr>
        <w:t xml:space="preserve">Escherichia coli </w:t>
      </w:r>
      <w:r>
        <w:rPr>
          <w:bCs/>
          <w:sz w:val="24"/>
          <w:szCs w:val="24"/>
        </w:rPr>
        <w:t xml:space="preserve">via metabolic engineering and fermentation optimization strategies. Front. Microbiol. 15, 1457628. doi: 10.3389/fmicb.2024.1457628. 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/>
      </w:pPr>
      <w:r>
        <w:rPr>
          <w:bCs/>
          <w:sz w:val="24"/>
          <w:szCs w:val="24"/>
        </w:rPr>
        <w:t xml:space="preserve">Zhou XL, Zhang MS, Zheng XR, Zhang ZQ, Liu JZ. 2024. Increasing the robustness of </w:t>
      </w:r>
      <w:r>
        <w:rPr>
          <w:bCs/>
          <w:i/>
          <w:iCs/>
          <w:sz w:val="24"/>
          <w:szCs w:val="24"/>
        </w:rPr>
        <w:t>Escherichia coli</w:t>
      </w:r>
      <w:r>
        <w:rPr>
          <w:bCs/>
          <w:sz w:val="24"/>
          <w:szCs w:val="24"/>
        </w:rPr>
        <w:t xml:space="preserve"> for aromatic chemicals production through transcription factor engineering. Adv Biotechnol (Singap). 2, 15-25. doi: 10.1007/s44307-024-00023-x. 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/>
      </w:pPr>
      <w:r>
        <w:rPr>
          <w:bCs/>
          <w:sz w:val="24"/>
          <w:szCs w:val="24"/>
        </w:rPr>
        <w:t xml:space="preserve">Koma D, Kishida T, Yoshida E, Ohashi H, Yamanaka H, Moriyoshi K, Nagamori E, Ohmoto T. 2020. Chromosome Engineering To Generate Plasmid-Free Phenylalanine- and Tyrosine-Overproducing Escherichia coli Strains That Can Be Applied in the Generation of Aromatic-Compound-Producing Bacteria. Appl Environ Microbiol. 86, e00525-20. doi: 10.1128/AEM.00525-20. 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2"/>
        </w:numPr>
        <w:spacing w:lineRule="auto" w:line="480"/>
        <w:jc w:val="left"/>
        <w:rPr/>
      </w:pPr>
      <w:r>
        <w:rPr>
          <w:bCs/>
          <w:sz w:val="24"/>
          <w:szCs w:val="24"/>
        </w:rPr>
        <w:t xml:space="preserve">Fujita T, Nguyen HD, Ito T, Zhou S, Osada L, Tateyama S, Kaneko T, Takaya N. Microbial monomers custom-synthesized to build true bio-derived aromatic polymers. 2013. Appl Microbiol Biotechnol. 97, 8887-8894. doi: 10.1007/s00253-013-5078-4. 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footerReference w:type="default" r:id="rId11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swiss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8435" cy="19685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5.5pt;mso-wrap-distance-left:0pt;mso-wrap-distance-right:0pt;mso-wrap-distance-top:0pt;mso-wrap-distance-bottom:0pt;margin-top:0.05pt;mso-position-vertical-relative:text;margin-left:64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8435" cy="196850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5.5pt;mso-wrap-distance-left:0pt;mso-wrap-distance-right:0pt;mso-wrap-distance-top:0pt;mso-wrap-distance-bottom:0pt;margin-top:0.05pt;mso-position-vertical-relative:text;margin-left:41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8435" cy="19685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5.5pt;mso-wrap-distance-left:0pt;mso-wrap-distance-right:0pt;mso-wrap-distance-top:0pt;mso-wrap-distance-bottom:0pt;margin-top:0.05pt;mso-position-vertical-relative:text;margin-left:41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40" w:hanging="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8"/>
      <w:szCs w:val="28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游ゴシック Light"/>
      <w:color w:val="000000"/>
      <w:sz w:val="21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ＭＳ 明朝;MS Mincho" w:hAnsi="ＭＳ 明朝;MS Mincho" w:eastAsia="ＭＳ 明朝;MS Mincho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明朝;MS Mincho" w:hAnsi="ＭＳ 明朝;MS Mincho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1z1">
    <w:name w:val="WW8Num11z1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ＭＳ 明朝;MS Mincho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吹き出し (文字)"/>
    <w:qFormat/>
    <w:rPr>
      <w:rFonts w:ascii="Arial" w:hAnsi="Arial" w:eastAsia="ＭＳ ゴシックfalt;ＭＳ ゴシック" w:cs="Arial"/>
      <w:sz w:val="18"/>
    </w:rPr>
  </w:style>
  <w:style w:type="character" w:styleId="Style14">
    <w:name w:val="ヘッダー (文字)"/>
    <w:qFormat/>
    <w:rPr>
      <w:rFonts w:cs="Times New Roman"/>
    </w:rPr>
  </w:style>
  <w:style w:type="character" w:styleId="Style15">
    <w:name w:val="フッター (文字)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yle16">
    <w:name w:val="コメント参照"/>
    <w:qFormat/>
    <w:rPr>
      <w:sz w:val="18"/>
    </w:rPr>
  </w:style>
  <w:style w:type="character" w:styleId="Style17">
    <w:name w:val="コメント文字列 (文字)"/>
    <w:qFormat/>
    <w:rPr>
      <w:rFonts w:cs="Times New Roman"/>
    </w:rPr>
  </w:style>
  <w:style w:type="character" w:styleId="Style18">
    <w:name w:val="コメント内容 (文字)"/>
    <w:qFormat/>
    <w:rPr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游ゴシック Light" w:hAnsi="游ゴシック Light" w:eastAsia="游ゴシック Light" w:cs="游ゴシック Light"/>
      <w:kern w:val="2"/>
      <w:sz w:val="21"/>
      <w:szCs w:val="22"/>
    </w:rPr>
  </w:style>
  <w:style w:type="character" w:styleId="4">
    <w:name w:val="見出し 4 (文字)"/>
    <w:qFormat/>
    <w:rPr>
      <w:b/>
      <w:bCs/>
      <w:color w:val="000000"/>
      <w:kern w:val="2"/>
      <w:sz w:val="28"/>
      <w:szCs w:val="28"/>
    </w:rPr>
  </w:style>
  <w:style w:type="character" w:styleId="PageNumber">
    <w:name w:val="Page Number"/>
    <w:basedOn w:val="Style12"/>
    <w:rPr/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Style20">
    <w:name w:val="脚注文字列 (文字)"/>
    <w:qFormat/>
    <w:rPr>
      <w:color w:val="000000"/>
      <w:kern w:val="2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falt;ＭＳ ゴシック" w:cs="Arial"/>
      <w:color w:val="000000"/>
      <w:kern w:val="0"/>
      <w:sz w:val="18"/>
      <w:szCs w:val="18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  <w:color w:val="000000"/>
      <w:kern w:val="0"/>
      <w:sz w:val="20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cs="ＭＳ Ｐゴシック;MS PGothic"/>
      <w:color w:val="000000"/>
      <w:kern w:val="0"/>
      <w:sz w:val="24"/>
      <w:szCs w:val="24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000000"/>
      <w:kern w:val="2"/>
      <w:sz w:val="28"/>
      <w:szCs w:val="28"/>
      <w:lang w:val="en-US" w:eastAsia="ja-JP" w:bidi="ar-S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23:00:00Z</dcterms:created>
  <dc:creator>野田修平</dc:creator>
  <dc:description/>
  <cp:keywords/>
  <dc:language>en-US</dc:language>
  <cp:lastModifiedBy>野田　修平</cp:lastModifiedBy>
  <cp:lastPrinted>2016-07-22T04:45:00Z</cp:lastPrinted>
  <dcterms:modified xsi:type="dcterms:W3CDTF">2025-11-13T15:18:00Z</dcterms:modified>
  <cp:revision>11</cp:revision>
  <dc:subject/>
  <dc:title/>
</cp:coreProperties>
</file>